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B7FF8" w14:textId="62D55EEB" w:rsidR="00E77C67" w:rsidRDefault="00DA3321" w:rsidP="00E77C67">
      <w:pPr>
        <w:spacing w:line="240" w:lineRule="auto"/>
      </w:pPr>
      <w:r>
        <w:rPr>
          <w:b/>
          <w:bCs/>
        </w:rPr>
        <w:t xml:space="preserve">S2 </w:t>
      </w:r>
      <w:bookmarkStart w:id="0" w:name="_GoBack"/>
      <w:bookmarkEnd w:id="0"/>
      <w:r w:rsidR="00E77C67" w:rsidRPr="00AE4A82">
        <w:rPr>
          <w:b/>
          <w:bCs/>
        </w:rPr>
        <w:t xml:space="preserve">Table. Reanalysis including interactions between time period relative to malaria resurgence and </w:t>
      </w:r>
      <w:proofErr w:type="spellStart"/>
      <w:r w:rsidR="00E77C67" w:rsidRPr="00AE4A82">
        <w:rPr>
          <w:b/>
          <w:bCs/>
        </w:rPr>
        <w:t>aEIR</w:t>
      </w:r>
      <w:proofErr w:type="spellEnd"/>
      <w:r w:rsidR="00E77C67" w:rsidRPr="00AE4A82">
        <w:rPr>
          <w:b/>
          <w:bCs/>
        </w:rPr>
        <w:t>.</w:t>
      </w:r>
      <w:r w:rsidR="00E77C67">
        <w:t xml:space="preserve"> </w:t>
      </w:r>
    </w:p>
    <w:p w14:paraId="35091759" w14:textId="77777777" w:rsidR="00E77C67" w:rsidRDefault="00E77C67" w:rsidP="00E77C67">
      <w:pPr>
        <w:spacing w:line="240" w:lineRule="auto"/>
      </w:pPr>
      <w:r>
        <w:t xml:space="preserve">All </w:t>
      </w:r>
      <w:proofErr w:type="spellStart"/>
      <w:r>
        <w:t>aEIRs</w:t>
      </w:r>
      <w:proofErr w:type="spellEnd"/>
      <w:r>
        <w:t xml:space="preserve"> are log</w:t>
      </w:r>
      <w:r w:rsidRPr="005A7521">
        <w:rPr>
          <w:vertAlign w:val="subscript"/>
        </w:rPr>
        <w:t>2</w:t>
      </w:r>
      <w:r>
        <w:t>-transformed.</w:t>
      </w:r>
    </w:p>
    <w:p w14:paraId="463D7CE9" w14:textId="77777777" w:rsidR="005F4C94" w:rsidRDefault="005F4C94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30"/>
        <w:gridCol w:w="1603"/>
        <w:gridCol w:w="1603"/>
        <w:gridCol w:w="1705"/>
      </w:tblGrid>
      <w:tr w:rsidR="00E77C67" w14:paraId="342D8F42" w14:textId="77777777" w:rsidTr="005A7C0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094257BE" w14:textId="77777777" w:rsidR="00E77C67" w:rsidRDefault="00E77C67" w:rsidP="005A7C05">
            <w:pPr>
              <w:keepNext/>
              <w:spacing w:after="60"/>
            </w:pPr>
            <w:bookmarkStart w:id="1" w:name="_Hlk190935665"/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12CC0E8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Busi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CF1568E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Tororo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1924A00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Overall</w:t>
            </w:r>
          </w:p>
        </w:tc>
      </w:tr>
      <w:tr w:rsidR="00E77C67" w14:paraId="1C2BA6BE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2DDA5BA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</w:tr>
      <w:tr w:rsidR="00E77C67" w14:paraId="23B905CC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87627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999AC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50 (1.020,1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93DB7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1 (0.997,1.0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17457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0 (1.010,1.040)</w:t>
            </w:r>
          </w:p>
        </w:tc>
      </w:tr>
      <w:tr w:rsidR="00E77C67" w14:paraId="19D1D19B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034EF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B75C9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80 (1.170,1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28C5E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5 (1.160,1.3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FBEA8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310 (1.240,1.390)</w:t>
            </w:r>
          </w:p>
        </w:tc>
      </w:tr>
      <w:tr w:rsidR="00E77C67" w14:paraId="256316B6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2DEFC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13273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500 (1.420,4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95BDD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.70 (2.600,5.2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61150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.380 (3.280,5.840)</w:t>
            </w:r>
          </w:p>
        </w:tc>
      </w:tr>
      <w:tr w:rsidR="00E77C67" w14:paraId="086B7E1E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B0647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CBA8B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520 (0.655,3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D3DCA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44 (0.933,2.2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83950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980 (1.400,2.790)</w:t>
            </w:r>
          </w:p>
        </w:tc>
      </w:tr>
      <w:tr w:rsidR="00E77C67" w14:paraId="582C071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20663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:Dur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BD45C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932 (0.838,1.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EC9CD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6 (0.971,1.1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0AB65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959 (0.899,1.020)</w:t>
            </w:r>
          </w:p>
        </w:tc>
      </w:tr>
      <w:tr w:rsidR="00E77C67" w14:paraId="6BCBF87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84563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:Afte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AA681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30 (0.880,1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27DE8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7 (1.110,1.4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4D4FE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60 (0.978,1.150)</w:t>
            </w:r>
          </w:p>
        </w:tc>
      </w:tr>
      <w:tr w:rsidR="00E77C67" w14:paraId="3255FF8E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B074E5D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Sp.-specific </w:t>
            </w:r>
            <w:proofErr w:type="spellStart"/>
            <w:r>
              <w:rPr>
                <w:rFonts w:ascii="Calibri" w:hAnsi="Calibri"/>
              </w:rPr>
              <w:t>aEIRs</w:t>
            </w:r>
            <w:proofErr w:type="spellEnd"/>
          </w:p>
        </w:tc>
      </w:tr>
      <w:tr w:rsidR="00E77C67" w14:paraId="4A18E02C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9C626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3784B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60 (1.020,1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AC2F1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1 (0.995,1.0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56E65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0 (1.000,1.040)</w:t>
            </w:r>
          </w:p>
        </w:tc>
      </w:tr>
      <w:tr w:rsidR="00E77C67" w14:paraId="5F22604C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CDCC4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funest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E0A72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70 (1.080,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37694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4 (1.040,1.2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8EA54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90 (1.100,1.290)</w:t>
            </w:r>
          </w:p>
        </w:tc>
      </w:tr>
      <w:tr w:rsidR="00E77C67" w14:paraId="68CFAACC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51DE6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gambia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8D5AC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20 (1.010,1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A0E84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5 (1.060,1.2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B880F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70 (1.100,1.240)</w:t>
            </w:r>
          </w:p>
        </w:tc>
      </w:tr>
      <w:tr w:rsidR="00E77C67" w14:paraId="2A151859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83DFD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EB946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510 (1.490,4.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68C46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.00 (2.910,5.4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01BBE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.140 (3.200,5.360)</w:t>
            </w:r>
          </w:p>
        </w:tc>
      </w:tr>
      <w:tr w:rsidR="00E77C67" w14:paraId="0E45697D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3DD63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0C447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040 (0.988,4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6C32A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49 (1.000,2.2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A0744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080 (1.530,2.830)</w:t>
            </w:r>
          </w:p>
        </w:tc>
      </w:tr>
      <w:tr w:rsidR="00E77C67" w14:paraId="5231CDB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C9337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funest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:Dur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85E4C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30 (0.828,1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68817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4 (1.030,1.2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FA536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30 (1.040,1.230)</w:t>
            </w:r>
          </w:p>
        </w:tc>
      </w:tr>
      <w:tr w:rsidR="00E77C67" w14:paraId="61B8226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D37FF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funest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:Afte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A2807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867 (0.710,1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E47B7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9 (1.110,1.4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23A02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40 (0.937,1.160)</w:t>
            </w:r>
          </w:p>
        </w:tc>
      </w:tr>
      <w:tr w:rsidR="00E77C67" w14:paraId="1A09DCD4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C0AA0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gambia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:Dur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09417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889 (0.763,1.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DE27D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89 (0.810,0.9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6AEB9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822 (0.765,0.882)</w:t>
            </w:r>
          </w:p>
        </w:tc>
      </w:tr>
      <w:tr w:rsidR="00E77C67" w14:paraId="03ACE46B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980E5" w14:textId="77777777" w:rsidR="00E77C67" w:rsidRDefault="00E77C6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gambia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:Afte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2766E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60 (0.914,1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63E5E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1 (0.936,1.3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35EE8" w14:textId="77777777" w:rsidR="00E77C67" w:rsidRDefault="00E77C6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990 (0.896,1.090)</w:t>
            </w:r>
          </w:p>
        </w:tc>
      </w:tr>
      <w:bookmarkEnd w:id="1"/>
    </w:tbl>
    <w:p w14:paraId="7C23ECDA" w14:textId="77777777" w:rsidR="00E77C67" w:rsidRDefault="00E77C67"/>
    <w:sectPr w:rsidR="00E77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C67"/>
    <w:rsid w:val="005F4C94"/>
    <w:rsid w:val="00B760D1"/>
    <w:rsid w:val="00DA3321"/>
    <w:rsid w:val="00E7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DA84"/>
  <w15:chartTrackingRefBased/>
  <w15:docId w15:val="{E6E28A6A-A42E-4DB3-B1C1-14F91DE09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C67"/>
  </w:style>
  <w:style w:type="paragraph" w:styleId="Heading1">
    <w:name w:val="heading 1"/>
    <w:basedOn w:val="Normal"/>
    <w:next w:val="Normal"/>
    <w:link w:val="Heading1Char"/>
    <w:uiPriority w:val="9"/>
    <w:qFormat/>
    <w:rsid w:val="00E77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C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C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C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C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C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C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C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C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C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C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C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C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C6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E77C67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cClure</dc:creator>
  <cp:keywords/>
  <dc:description/>
  <cp:lastModifiedBy>Jan Louis Non</cp:lastModifiedBy>
  <cp:revision>2</cp:revision>
  <dcterms:created xsi:type="dcterms:W3CDTF">2025-03-04T07:08:00Z</dcterms:created>
  <dcterms:modified xsi:type="dcterms:W3CDTF">2025-11-26T15:42:00Z</dcterms:modified>
</cp:coreProperties>
</file>